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A6203A" w14:textId="77777777" w:rsidR="00AB5BCB" w:rsidRPr="000A4174" w:rsidRDefault="00AB5BCB" w:rsidP="00AB5BCB">
      <w:pPr>
        <w:pStyle w:val="Heading3"/>
        <w:spacing w:line="360" w:lineRule="auto"/>
        <w:rPr>
          <w:rFonts w:ascii="Arial" w:hAnsi="Arial" w:cs="Arial"/>
        </w:rPr>
      </w:pPr>
      <w:r w:rsidRPr="000A4174">
        <w:rPr>
          <w:rFonts w:ascii="Arial" w:hAnsi="Arial" w:cs="Arial"/>
        </w:rPr>
        <w:t>Appendix II: Data extraction instrument</w:t>
      </w:r>
    </w:p>
    <w:tbl>
      <w:tblPr>
        <w:tblpPr w:leftFromText="180" w:rightFromText="180" w:horzAnchor="margin" w:tblpXSpec="center" w:tblpY="551"/>
        <w:tblW w:w="142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3"/>
        <w:gridCol w:w="1537"/>
        <w:gridCol w:w="1823"/>
        <w:gridCol w:w="1963"/>
        <w:gridCol w:w="1822"/>
        <w:gridCol w:w="1995"/>
        <w:gridCol w:w="1609"/>
        <w:gridCol w:w="1515"/>
      </w:tblGrid>
      <w:tr w:rsidR="00AB5BCB" w:rsidRPr="000A4174" w14:paraId="78A38F74" w14:textId="77777777" w:rsidTr="00C0450E">
        <w:trPr>
          <w:trHeight w:val="179"/>
          <w:tblHeader/>
        </w:trPr>
        <w:tc>
          <w:tcPr>
            <w:tcW w:w="19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2F14BC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A4174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Study ID </w:t>
            </w:r>
          </w:p>
          <w:p w14:paraId="263B2499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A4174">
              <w:rPr>
                <w:rFonts w:ascii="Arial" w:hAnsi="Arial" w:cs="Arial"/>
                <w:b/>
                <w:color w:val="000000"/>
                <w:sz w:val="18"/>
                <w:szCs w:val="18"/>
              </w:rPr>
              <w:t>Author(s)</w:t>
            </w:r>
          </w:p>
          <w:p w14:paraId="45F7D32E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A4174">
              <w:rPr>
                <w:rFonts w:ascii="Arial" w:hAnsi="Arial" w:cs="Arial"/>
                <w:b/>
                <w:color w:val="000000"/>
                <w:sz w:val="18"/>
                <w:szCs w:val="18"/>
              </w:rPr>
              <w:t>Year of publication</w:t>
            </w:r>
          </w:p>
          <w:p w14:paraId="4F6D5E22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174">
              <w:rPr>
                <w:rFonts w:ascii="Arial" w:hAnsi="Arial" w:cs="Arial"/>
                <w:b/>
                <w:color w:val="000000"/>
                <w:sz w:val="18"/>
                <w:szCs w:val="18"/>
              </w:rPr>
              <w:t>Country of study</w:t>
            </w:r>
          </w:p>
        </w:tc>
        <w:tc>
          <w:tcPr>
            <w:tcW w:w="153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C110B3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A4174">
              <w:rPr>
                <w:rFonts w:ascii="Arial" w:hAnsi="Arial" w:cs="Arial"/>
                <w:b/>
                <w:color w:val="000000"/>
                <w:sz w:val="18"/>
                <w:szCs w:val="18"/>
              </w:rPr>
              <w:t>Methodology /</w:t>
            </w:r>
          </w:p>
          <w:p w14:paraId="56AA6E67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174">
              <w:rPr>
                <w:rFonts w:ascii="Arial" w:hAnsi="Arial" w:cs="Arial"/>
                <w:b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182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5A5B47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174">
              <w:rPr>
                <w:rFonts w:ascii="Arial" w:hAnsi="Arial" w:cs="Arial"/>
                <w:b/>
                <w:color w:val="000000"/>
                <w:sz w:val="18"/>
                <w:szCs w:val="18"/>
              </w:rPr>
              <w:t>Participants</w:t>
            </w:r>
            <w:r w:rsidRPr="000A4174">
              <w:rPr>
                <w:rFonts w:ascii="Arial" w:hAnsi="Arial" w:cs="Arial"/>
              </w:rPr>
              <w:t xml:space="preserve"> </w:t>
            </w:r>
            <w:r w:rsidRPr="000A4174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Characteristics </w:t>
            </w:r>
            <w:r w:rsidRPr="00EA4EBA">
              <w:rPr>
                <w:rFonts w:ascii="Arial" w:hAnsi="Arial" w:cs="Arial"/>
                <w:b/>
                <w:color w:val="000000"/>
                <w:sz w:val="18"/>
                <w:szCs w:val="18"/>
              </w:rPr>
              <w:t>and sample size</w:t>
            </w:r>
          </w:p>
        </w:tc>
        <w:tc>
          <w:tcPr>
            <w:tcW w:w="19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6CA848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174">
              <w:rPr>
                <w:rFonts w:ascii="Arial" w:hAnsi="Arial" w:cs="Arial"/>
                <w:b/>
                <w:color w:val="000000"/>
                <w:sz w:val="18"/>
                <w:szCs w:val="18"/>
              </w:rPr>
              <w:t>Enablers</w:t>
            </w:r>
            <w:r w:rsidRPr="000A4174">
              <w:rPr>
                <w:rFonts w:ascii="Arial" w:hAnsi="Arial" w:cs="Arial"/>
              </w:rPr>
              <w:t xml:space="preserve"> </w:t>
            </w:r>
            <w:r w:rsidRPr="000A4174">
              <w:rPr>
                <w:rFonts w:ascii="Arial" w:hAnsi="Arial" w:cs="Arial"/>
                <w:b/>
                <w:color w:val="000000"/>
                <w:sz w:val="18"/>
                <w:szCs w:val="18"/>
              </w:rPr>
              <w:t>to Understanding and Use of EBP</w:t>
            </w:r>
          </w:p>
        </w:tc>
        <w:tc>
          <w:tcPr>
            <w:tcW w:w="1822" w:type="dxa"/>
          </w:tcPr>
          <w:p w14:paraId="0F80A4CE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174">
              <w:rPr>
                <w:rFonts w:ascii="Arial" w:hAnsi="Arial" w:cs="Arial"/>
                <w:b/>
                <w:sz w:val="18"/>
                <w:szCs w:val="18"/>
              </w:rPr>
              <w:t>Barriers</w:t>
            </w:r>
            <w:r w:rsidRPr="000A4174">
              <w:rPr>
                <w:rFonts w:ascii="Arial" w:hAnsi="Arial" w:cs="Arial"/>
              </w:rPr>
              <w:t xml:space="preserve"> </w:t>
            </w:r>
            <w:r w:rsidRPr="000A4174">
              <w:rPr>
                <w:rFonts w:ascii="Arial" w:hAnsi="Arial" w:cs="Arial"/>
                <w:b/>
                <w:sz w:val="18"/>
                <w:szCs w:val="18"/>
              </w:rPr>
              <w:t>to Understanding and Use of EBP</w:t>
            </w:r>
          </w:p>
        </w:tc>
        <w:tc>
          <w:tcPr>
            <w:tcW w:w="1995" w:type="dxa"/>
          </w:tcPr>
          <w:p w14:paraId="6D0251F3" w14:textId="77777777" w:rsidR="00AB5BCB" w:rsidRDefault="00AB5BCB" w:rsidP="00C0450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174">
              <w:rPr>
                <w:rFonts w:ascii="Arial" w:hAnsi="Arial" w:cs="Arial"/>
                <w:b/>
                <w:sz w:val="18"/>
                <w:szCs w:val="18"/>
              </w:rPr>
              <w:t>Interventions and Strategie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/</w:t>
            </w:r>
          </w:p>
          <w:p w14:paraId="553F33B9" w14:textId="130B1B11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commendations</w:t>
            </w:r>
          </w:p>
        </w:tc>
        <w:tc>
          <w:tcPr>
            <w:tcW w:w="160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B02595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trengths</w:t>
            </w:r>
            <w:r w:rsidRPr="000A4174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9EBC1E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imitations</w:t>
            </w:r>
          </w:p>
        </w:tc>
      </w:tr>
      <w:tr w:rsidR="00AB5BCB" w:rsidRPr="000A4174" w14:paraId="44FD7FCA" w14:textId="77777777" w:rsidTr="00C0450E">
        <w:trPr>
          <w:trHeight w:val="664"/>
        </w:trPr>
        <w:tc>
          <w:tcPr>
            <w:tcW w:w="19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C35D10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D5F579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36E173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73BEFD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2" w:type="dxa"/>
          </w:tcPr>
          <w:p w14:paraId="6472AAF4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5" w:type="dxa"/>
          </w:tcPr>
          <w:p w14:paraId="1E153194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1BB390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C46903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5BCB" w:rsidRPr="000A4174" w14:paraId="617B4CBE" w14:textId="77777777" w:rsidTr="00C0450E">
        <w:trPr>
          <w:trHeight w:val="179"/>
        </w:trPr>
        <w:tc>
          <w:tcPr>
            <w:tcW w:w="19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1C5135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643C83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725AC3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10B758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2" w:type="dxa"/>
          </w:tcPr>
          <w:p w14:paraId="0B566FE8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1995" w:type="dxa"/>
          </w:tcPr>
          <w:p w14:paraId="0E0FCEF5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160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833EE9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112312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AB5BCB" w:rsidRPr="000A4174" w14:paraId="008DAA78" w14:textId="77777777" w:rsidTr="00C0450E">
        <w:trPr>
          <w:trHeight w:val="179"/>
        </w:trPr>
        <w:tc>
          <w:tcPr>
            <w:tcW w:w="19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3C01BE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1BC55D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6F7DD7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3B8104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2" w:type="dxa"/>
          </w:tcPr>
          <w:p w14:paraId="68D13D1C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5" w:type="dxa"/>
          </w:tcPr>
          <w:p w14:paraId="3E224007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FF12C0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7F3128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5BCB" w:rsidRPr="000A4174" w14:paraId="6C96A405" w14:textId="77777777" w:rsidTr="00C0450E">
        <w:trPr>
          <w:trHeight w:val="179"/>
        </w:trPr>
        <w:tc>
          <w:tcPr>
            <w:tcW w:w="19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D17663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B7A807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B607B6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528B90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2" w:type="dxa"/>
          </w:tcPr>
          <w:p w14:paraId="0EC0E0DE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5" w:type="dxa"/>
          </w:tcPr>
          <w:p w14:paraId="187F580D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61B56D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79F41D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5BCB" w:rsidRPr="000A4174" w14:paraId="16549BED" w14:textId="77777777" w:rsidTr="00C0450E">
        <w:trPr>
          <w:trHeight w:val="179"/>
        </w:trPr>
        <w:tc>
          <w:tcPr>
            <w:tcW w:w="19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1F4974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51C7DF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6DA2F5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116EE3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2" w:type="dxa"/>
          </w:tcPr>
          <w:p w14:paraId="39D7EB28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5" w:type="dxa"/>
          </w:tcPr>
          <w:p w14:paraId="2B653E91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1DFCC4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76DEF8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5BCB" w:rsidRPr="000A4174" w14:paraId="23C451C6" w14:textId="77777777" w:rsidTr="00C0450E">
        <w:trPr>
          <w:trHeight w:val="88"/>
        </w:trPr>
        <w:tc>
          <w:tcPr>
            <w:tcW w:w="19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EE7FAE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A512F9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D5AF5A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B4E1D1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2" w:type="dxa"/>
          </w:tcPr>
          <w:p w14:paraId="0347EBC4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5" w:type="dxa"/>
          </w:tcPr>
          <w:p w14:paraId="792C73B3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5F8E65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E6868B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5BCB" w:rsidRPr="000A4174" w14:paraId="5D412BE9" w14:textId="77777777" w:rsidTr="00C0450E">
        <w:trPr>
          <w:trHeight w:val="88"/>
        </w:trPr>
        <w:tc>
          <w:tcPr>
            <w:tcW w:w="19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81D326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8E37D1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000CB1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F3ABE1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2" w:type="dxa"/>
          </w:tcPr>
          <w:p w14:paraId="6615BED0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5" w:type="dxa"/>
          </w:tcPr>
          <w:p w14:paraId="6B4616F0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EAEC2C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733EE9" w14:textId="77777777" w:rsidR="00AB5BCB" w:rsidRPr="000A4174" w:rsidRDefault="00AB5BCB" w:rsidP="00C0450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83E7D7C" w14:textId="77777777" w:rsidR="00AB5BCB" w:rsidRPr="000A4174" w:rsidRDefault="00AB5BCB" w:rsidP="00AB5BCB">
      <w:pPr>
        <w:spacing w:line="360" w:lineRule="auto"/>
        <w:rPr>
          <w:rFonts w:ascii="Arial" w:hAnsi="Arial" w:cs="Arial"/>
        </w:rPr>
      </w:pPr>
    </w:p>
    <w:p w14:paraId="215E1C7A" w14:textId="77777777" w:rsidR="005A5075" w:rsidRDefault="005A5075"/>
    <w:sectPr w:rsidR="005A5075" w:rsidSect="00AB5B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BCB"/>
    <w:rsid w:val="001948A6"/>
    <w:rsid w:val="00312F2D"/>
    <w:rsid w:val="00435041"/>
    <w:rsid w:val="005A5075"/>
    <w:rsid w:val="006C5373"/>
    <w:rsid w:val="00AB5BCB"/>
    <w:rsid w:val="00D307DB"/>
    <w:rsid w:val="00FB1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8EA4E"/>
  <w15:chartTrackingRefBased/>
  <w15:docId w15:val="{79E167EA-6E69-4078-9EF0-B140225D7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BCB"/>
    <w:pPr>
      <w:spacing w:line="259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B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B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5BC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BC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BC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BC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BC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BC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BC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B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B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B5B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B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B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B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B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B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B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B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5B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BC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5B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BC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5B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BCB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5B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B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B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B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AS SEBIRE</dc:creator>
  <cp:keywords/>
  <dc:description/>
  <cp:lastModifiedBy>SILAS SEBIRE</cp:lastModifiedBy>
  <cp:revision>1</cp:revision>
  <dcterms:created xsi:type="dcterms:W3CDTF">2024-11-24T13:48:00Z</dcterms:created>
  <dcterms:modified xsi:type="dcterms:W3CDTF">2024-11-24T13:51:00Z</dcterms:modified>
</cp:coreProperties>
</file>